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717FF7" w14:textId="289F38D7" w:rsidR="00957F60" w:rsidRPr="00957F60" w:rsidRDefault="00957F60" w:rsidP="00E6416C">
      <w:pPr>
        <w:rPr>
          <w:rFonts w:ascii="Arial" w:hAnsi="Arial" w:cs="Arial"/>
          <w:b/>
          <w:sz w:val="20"/>
          <w:szCs w:val="20"/>
          <w:lang w:val="en-US"/>
        </w:rPr>
      </w:pPr>
      <w:r w:rsidRPr="0049375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A05305">
        <w:rPr>
          <w:rFonts w:ascii="Arial" w:hAnsi="Arial" w:cs="Arial"/>
          <w:b/>
          <w:sz w:val="20"/>
          <w:szCs w:val="20"/>
          <w:lang w:val="en-US"/>
        </w:rPr>
        <w:t>S</w:t>
      </w:r>
      <w:r w:rsidR="00774CC4">
        <w:rPr>
          <w:rFonts w:ascii="Arial" w:hAnsi="Arial" w:cs="Arial"/>
          <w:b/>
          <w:sz w:val="20"/>
          <w:szCs w:val="20"/>
          <w:lang w:val="en-US"/>
        </w:rPr>
        <w:t>4</w:t>
      </w:r>
      <w:r w:rsidRPr="00493751">
        <w:rPr>
          <w:rFonts w:ascii="Arial" w:hAnsi="Arial" w:cs="Arial"/>
          <w:b/>
          <w:sz w:val="20"/>
          <w:szCs w:val="20"/>
          <w:lang w:val="en-US"/>
        </w:rPr>
        <w:t xml:space="preserve">: Subgroup comparison for </w:t>
      </w:r>
      <w:r>
        <w:rPr>
          <w:rFonts w:ascii="Arial" w:hAnsi="Arial" w:cs="Arial"/>
          <w:b/>
          <w:sz w:val="20"/>
          <w:szCs w:val="20"/>
          <w:lang w:val="en-US"/>
        </w:rPr>
        <w:t>CAR loading method.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2517"/>
        <w:gridCol w:w="2517"/>
        <w:gridCol w:w="1348"/>
      </w:tblGrid>
      <w:tr w:rsidR="00412797" w:rsidRPr="00493751" w14:paraId="0EE51DEA" w14:textId="77777777" w:rsidTr="00957F60">
        <w:tc>
          <w:tcPr>
            <w:tcW w:w="1483" w:type="pct"/>
            <w:tcBorders>
              <w:top w:val="single" w:sz="12" w:space="0" w:color="auto"/>
            </w:tcBorders>
            <w:shd w:val="clear" w:color="auto" w:fill="F5E0DC"/>
          </w:tcPr>
          <w:p w14:paraId="778840C5" w14:textId="77777777" w:rsidR="00412797" w:rsidRPr="00493751" w:rsidRDefault="00412797" w:rsidP="00774CC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7" w:type="pct"/>
            <w:tcBorders>
              <w:top w:val="single" w:sz="12" w:space="0" w:color="auto"/>
            </w:tcBorders>
            <w:shd w:val="clear" w:color="auto" w:fill="F5E0DC"/>
            <w:vAlign w:val="center"/>
          </w:tcPr>
          <w:p w14:paraId="4129B3F0" w14:textId="4524760D" w:rsidR="00412797" w:rsidRPr="00493751" w:rsidRDefault="00412797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Retroviral</w:t>
            </w:r>
          </w:p>
        </w:tc>
        <w:tc>
          <w:tcPr>
            <w:tcW w:w="1387" w:type="pct"/>
            <w:tcBorders>
              <w:top w:val="single" w:sz="12" w:space="0" w:color="auto"/>
            </w:tcBorders>
            <w:shd w:val="clear" w:color="auto" w:fill="F5E0DC"/>
            <w:vAlign w:val="center"/>
          </w:tcPr>
          <w:p w14:paraId="77E8C717" w14:textId="04C34390" w:rsidR="00412797" w:rsidRPr="00493751" w:rsidRDefault="00412797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Lentiviral</w:t>
            </w:r>
            <w:proofErr w:type="spellEnd"/>
          </w:p>
        </w:tc>
        <w:tc>
          <w:tcPr>
            <w:tcW w:w="743" w:type="pct"/>
            <w:tcBorders>
              <w:top w:val="single" w:sz="12" w:space="0" w:color="auto"/>
            </w:tcBorders>
            <w:shd w:val="clear" w:color="auto" w:fill="F5E0DC"/>
            <w:vAlign w:val="center"/>
          </w:tcPr>
          <w:p w14:paraId="5932DA14" w14:textId="77777777" w:rsidR="00412797" w:rsidRPr="00493751" w:rsidRDefault="00412797" w:rsidP="00774CC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12797" w:rsidRPr="00493751" w14:paraId="2F9674A7" w14:textId="77777777" w:rsidTr="00957F60">
        <w:tc>
          <w:tcPr>
            <w:tcW w:w="1483" w:type="pct"/>
            <w:shd w:val="clear" w:color="auto" w:fill="F5E0DC"/>
          </w:tcPr>
          <w:p w14:paraId="06B95C06" w14:textId="77777777" w:rsidR="00412797" w:rsidRPr="00493751" w:rsidRDefault="00412797" w:rsidP="00774CC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7" w:type="pct"/>
            <w:shd w:val="clear" w:color="auto" w:fill="F5E0DC"/>
            <w:vAlign w:val="center"/>
          </w:tcPr>
          <w:p w14:paraId="100C06A2" w14:textId="77777777" w:rsidR="00412797" w:rsidRPr="00493751" w:rsidRDefault="00412797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Proportion</w:t>
            </w:r>
          </w:p>
        </w:tc>
        <w:tc>
          <w:tcPr>
            <w:tcW w:w="1387" w:type="pct"/>
            <w:shd w:val="clear" w:color="auto" w:fill="F5E0DC"/>
            <w:vAlign w:val="center"/>
          </w:tcPr>
          <w:p w14:paraId="38672E06" w14:textId="77777777" w:rsidR="00412797" w:rsidRPr="00493751" w:rsidRDefault="00412797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Proportion</w:t>
            </w:r>
          </w:p>
        </w:tc>
        <w:tc>
          <w:tcPr>
            <w:tcW w:w="743" w:type="pct"/>
            <w:shd w:val="clear" w:color="auto" w:fill="F5E0DC"/>
            <w:vAlign w:val="center"/>
          </w:tcPr>
          <w:p w14:paraId="3F2CAA85" w14:textId="77777777" w:rsidR="00412797" w:rsidRPr="00493751" w:rsidRDefault="00412797" w:rsidP="00774CC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12797" w:rsidRPr="00493751" w14:paraId="4C4B99D2" w14:textId="77777777" w:rsidTr="00957F60">
        <w:tc>
          <w:tcPr>
            <w:tcW w:w="1483" w:type="pct"/>
            <w:tcBorders>
              <w:bottom w:val="single" w:sz="4" w:space="0" w:color="auto"/>
            </w:tcBorders>
            <w:shd w:val="clear" w:color="auto" w:fill="F5E0DC"/>
          </w:tcPr>
          <w:p w14:paraId="3A05F752" w14:textId="77777777" w:rsidR="00412797" w:rsidRPr="00493751" w:rsidRDefault="00412797" w:rsidP="00774CC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7" w:type="pct"/>
            <w:tcBorders>
              <w:bottom w:val="single" w:sz="4" w:space="0" w:color="auto"/>
            </w:tcBorders>
            <w:shd w:val="clear" w:color="auto" w:fill="F5E0DC"/>
            <w:vAlign w:val="center"/>
          </w:tcPr>
          <w:p w14:paraId="11EDD7AA" w14:textId="77777777" w:rsidR="00412797" w:rsidRPr="00493751" w:rsidRDefault="00412797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87" w:type="pct"/>
            <w:tcBorders>
              <w:bottom w:val="single" w:sz="4" w:space="0" w:color="auto"/>
            </w:tcBorders>
            <w:shd w:val="clear" w:color="auto" w:fill="F5E0DC"/>
            <w:vAlign w:val="center"/>
          </w:tcPr>
          <w:p w14:paraId="6C77442F" w14:textId="77777777" w:rsidR="00412797" w:rsidRPr="00493751" w:rsidRDefault="00412797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F5E0DC"/>
            <w:vAlign w:val="center"/>
          </w:tcPr>
          <w:p w14:paraId="5DBA39E3" w14:textId="77777777" w:rsidR="00412797" w:rsidRPr="00493751" w:rsidRDefault="00412797" w:rsidP="00774CC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412797" w:rsidRPr="00493751" w14:paraId="78BD8257" w14:textId="77777777" w:rsidTr="00957F60">
        <w:tc>
          <w:tcPr>
            <w:tcW w:w="1483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0B58FDC3" w14:textId="77777777" w:rsidR="00412797" w:rsidRPr="00493751" w:rsidRDefault="00412797" w:rsidP="00774CC4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 of studies</w:t>
            </w:r>
          </w:p>
        </w:tc>
        <w:tc>
          <w:tcPr>
            <w:tcW w:w="1387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700BC79A" w14:textId="58E53D08" w:rsidR="00412797" w:rsidRPr="00493751" w:rsidRDefault="0003792C" w:rsidP="00957F60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87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0EF54DC5" w14:textId="12B8D646" w:rsidR="00412797" w:rsidRPr="00493751" w:rsidRDefault="00412797" w:rsidP="00957F60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074838F3" w14:textId="77777777" w:rsidR="00412797" w:rsidRPr="00493751" w:rsidRDefault="00412797" w:rsidP="00774CC4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12797" w:rsidRPr="00493751" w14:paraId="33E2ACBC" w14:textId="77777777" w:rsidTr="00957F60">
        <w:tc>
          <w:tcPr>
            <w:tcW w:w="1483" w:type="pct"/>
            <w:tcBorders>
              <w:bottom w:val="single" w:sz="4" w:space="0" w:color="auto"/>
            </w:tcBorders>
            <w:vAlign w:val="center"/>
          </w:tcPr>
          <w:p w14:paraId="193E2910" w14:textId="77777777" w:rsidR="00412797" w:rsidRPr="00493751" w:rsidRDefault="00412797" w:rsidP="00774CC4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 of patients</w:t>
            </w:r>
          </w:p>
        </w:tc>
        <w:tc>
          <w:tcPr>
            <w:tcW w:w="1387" w:type="pct"/>
            <w:tcBorders>
              <w:bottom w:val="single" w:sz="4" w:space="0" w:color="auto"/>
            </w:tcBorders>
            <w:vAlign w:val="center"/>
          </w:tcPr>
          <w:p w14:paraId="00B9FC32" w14:textId="5F59F0A4" w:rsidR="00412797" w:rsidRPr="00493751" w:rsidRDefault="0003792C" w:rsidP="00957F60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1</w:t>
            </w:r>
          </w:p>
        </w:tc>
        <w:tc>
          <w:tcPr>
            <w:tcW w:w="1387" w:type="pct"/>
            <w:tcBorders>
              <w:bottom w:val="single" w:sz="4" w:space="0" w:color="auto"/>
            </w:tcBorders>
            <w:vAlign w:val="center"/>
          </w:tcPr>
          <w:p w14:paraId="7A0CB22C" w14:textId="00D1C16C" w:rsidR="00412797" w:rsidRPr="00493751" w:rsidRDefault="0003792C" w:rsidP="00957F60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9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vAlign w:val="center"/>
          </w:tcPr>
          <w:p w14:paraId="5B1E48FB" w14:textId="77777777" w:rsidR="00412797" w:rsidRPr="00493751" w:rsidRDefault="00412797" w:rsidP="00774CC4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57F60" w:rsidRPr="00493751" w14:paraId="2E6335FD" w14:textId="77777777" w:rsidTr="00957F60">
        <w:tc>
          <w:tcPr>
            <w:tcW w:w="1483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1A098330" w14:textId="0FC63A88" w:rsidR="00957F60" w:rsidRPr="00493751" w:rsidRDefault="00957F60" w:rsidP="00957F60">
            <w:pPr>
              <w:spacing w:before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CRS gr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de</w:t>
            </w: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1-2</w:t>
            </w:r>
          </w:p>
        </w:tc>
        <w:tc>
          <w:tcPr>
            <w:tcW w:w="1387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79FA8893" w14:textId="5E4A53A7" w:rsidR="00957F60" w:rsidRPr="00957F60" w:rsidRDefault="00957F60" w:rsidP="00957F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</w:t>
            </w:r>
            <w:bookmarkStart w:id="0" w:name="_GoBack"/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bookmarkEnd w:id="0"/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5%</w:t>
            </w:r>
          </w:p>
        </w:tc>
        <w:tc>
          <w:tcPr>
            <w:tcW w:w="1387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1B565BD3" w14:textId="6DA7C22B" w:rsidR="00957F60" w:rsidRPr="00957F60" w:rsidRDefault="00957F60" w:rsidP="00957F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%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3022494F" w14:textId="049D9348" w:rsidR="00957F60" w:rsidRPr="00493751" w:rsidRDefault="00957F60" w:rsidP="00957F60">
            <w:pPr>
              <w:spacing w:before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A77ED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94</w:t>
            </w:r>
          </w:p>
        </w:tc>
      </w:tr>
      <w:tr w:rsidR="00957F60" w:rsidRPr="00493751" w14:paraId="7A34C397" w14:textId="77777777" w:rsidTr="00957F60">
        <w:tc>
          <w:tcPr>
            <w:tcW w:w="1483" w:type="pct"/>
            <w:shd w:val="clear" w:color="auto" w:fill="F5E0DC"/>
            <w:vAlign w:val="center"/>
          </w:tcPr>
          <w:p w14:paraId="2F1B0008" w14:textId="77777777" w:rsidR="00957F60" w:rsidRPr="00493751" w:rsidRDefault="00957F60" w:rsidP="00957F60">
            <w:pPr>
              <w:spacing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7" w:type="pct"/>
            <w:shd w:val="clear" w:color="auto" w:fill="F5E0DC"/>
            <w:vAlign w:val="center"/>
          </w:tcPr>
          <w:p w14:paraId="39DCF392" w14:textId="7E043B84" w:rsidR="00957F60" w:rsidRPr="00957F60" w:rsidRDefault="00957F60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17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2%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– 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%)</w:t>
            </w:r>
          </w:p>
        </w:tc>
        <w:tc>
          <w:tcPr>
            <w:tcW w:w="1387" w:type="pct"/>
            <w:shd w:val="clear" w:color="auto" w:fill="F5E0DC"/>
            <w:vAlign w:val="center"/>
          </w:tcPr>
          <w:p w14:paraId="6C78F882" w14:textId="7B12B23C" w:rsidR="00957F60" w:rsidRPr="00957F60" w:rsidRDefault="00957F60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61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%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– 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%)</w:t>
            </w:r>
          </w:p>
        </w:tc>
        <w:tc>
          <w:tcPr>
            <w:tcW w:w="743" w:type="pct"/>
            <w:shd w:val="clear" w:color="auto" w:fill="F5E0DC"/>
            <w:vAlign w:val="center"/>
          </w:tcPr>
          <w:p w14:paraId="4AB76F47" w14:textId="77777777" w:rsidR="00957F60" w:rsidRPr="00493751" w:rsidRDefault="00957F60" w:rsidP="00957F60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57F60" w:rsidRPr="00493751" w14:paraId="588E6D30" w14:textId="77777777" w:rsidTr="00957F60">
        <w:tc>
          <w:tcPr>
            <w:tcW w:w="1483" w:type="pct"/>
            <w:vAlign w:val="center"/>
          </w:tcPr>
          <w:p w14:paraId="55407F06" w14:textId="602D82F2" w:rsidR="00957F60" w:rsidRPr="00493751" w:rsidRDefault="00957F60" w:rsidP="00957F60">
            <w:pPr>
              <w:spacing w:before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CRS gr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de</w:t>
            </w: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3-4</w:t>
            </w:r>
          </w:p>
        </w:tc>
        <w:tc>
          <w:tcPr>
            <w:tcW w:w="1387" w:type="pct"/>
            <w:vAlign w:val="center"/>
          </w:tcPr>
          <w:p w14:paraId="2655FD18" w14:textId="7362B355" w:rsidR="00957F60" w:rsidRPr="00957F60" w:rsidRDefault="00957F60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%</w:t>
            </w:r>
          </w:p>
        </w:tc>
        <w:tc>
          <w:tcPr>
            <w:tcW w:w="1387" w:type="pct"/>
            <w:vAlign w:val="center"/>
          </w:tcPr>
          <w:p w14:paraId="4BDB5B7C" w14:textId="4787DDAF" w:rsidR="00957F60" w:rsidRPr="00957F60" w:rsidRDefault="00957F60" w:rsidP="00957F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%</w:t>
            </w:r>
          </w:p>
        </w:tc>
        <w:tc>
          <w:tcPr>
            <w:tcW w:w="743" w:type="pct"/>
            <w:vAlign w:val="center"/>
          </w:tcPr>
          <w:p w14:paraId="04129944" w14:textId="22D31F34" w:rsidR="00957F60" w:rsidRPr="00493751" w:rsidRDefault="00957F60" w:rsidP="00957F60">
            <w:pPr>
              <w:spacing w:before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A77ED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</w:tr>
      <w:tr w:rsidR="00957F60" w:rsidRPr="00493751" w14:paraId="35B2DF1E" w14:textId="77777777" w:rsidTr="00957F60">
        <w:tc>
          <w:tcPr>
            <w:tcW w:w="1483" w:type="pct"/>
            <w:vAlign w:val="center"/>
          </w:tcPr>
          <w:p w14:paraId="6AFFC013" w14:textId="77777777" w:rsidR="00957F60" w:rsidRPr="00493751" w:rsidRDefault="00957F60" w:rsidP="00957F60">
            <w:pPr>
              <w:spacing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7" w:type="pct"/>
            <w:vAlign w:val="center"/>
          </w:tcPr>
          <w:p w14:paraId="7078797B" w14:textId="1D880048" w:rsidR="00957F60" w:rsidRPr="00957F60" w:rsidRDefault="00957F60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4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%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– 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%)</w:t>
            </w:r>
          </w:p>
        </w:tc>
        <w:tc>
          <w:tcPr>
            <w:tcW w:w="1387" w:type="pct"/>
            <w:vAlign w:val="center"/>
          </w:tcPr>
          <w:p w14:paraId="58D96921" w14:textId="603911A9" w:rsidR="00957F60" w:rsidRPr="00957F60" w:rsidRDefault="00957F60" w:rsidP="00957F60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8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%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– 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%)</w:t>
            </w:r>
          </w:p>
        </w:tc>
        <w:tc>
          <w:tcPr>
            <w:tcW w:w="743" w:type="pct"/>
            <w:vAlign w:val="center"/>
          </w:tcPr>
          <w:p w14:paraId="33E36553" w14:textId="77777777" w:rsidR="00957F60" w:rsidRPr="00493751" w:rsidRDefault="00957F60" w:rsidP="00957F60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57F60" w:rsidRPr="00493751" w14:paraId="4A0AB198" w14:textId="77777777" w:rsidTr="00957F60">
        <w:tc>
          <w:tcPr>
            <w:tcW w:w="1483" w:type="pct"/>
            <w:shd w:val="clear" w:color="auto" w:fill="F5E0DC"/>
            <w:vAlign w:val="center"/>
          </w:tcPr>
          <w:p w14:paraId="2A26640E" w14:textId="62A805E7" w:rsidR="00957F60" w:rsidRPr="00493751" w:rsidRDefault="00957F60" w:rsidP="00957F60">
            <w:pPr>
              <w:spacing w:before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CRS all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grades</w:t>
            </w:r>
          </w:p>
        </w:tc>
        <w:tc>
          <w:tcPr>
            <w:tcW w:w="1387" w:type="pct"/>
            <w:shd w:val="clear" w:color="auto" w:fill="F5E0DC"/>
            <w:vAlign w:val="center"/>
          </w:tcPr>
          <w:p w14:paraId="1DD944FB" w14:textId="04952C94" w:rsidR="00957F60" w:rsidRPr="00957F60" w:rsidRDefault="00957F60" w:rsidP="00957F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62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3%</w:t>
            </w:r>
          </w:p>
        </w:tc>
        <w:tc>
          <w:tcPr>
            <w:tcW w:w="1387" w:type="pct"/>
            <w:shd w:val="clear" w:color="auto" w:fill="F5E0DC"/>
            <w:vAlign w:val="center"/>
          </w:tcPr>
          <w:p w14:paraId="33380722" w14:textId="331101B4" w:rsidR="00957F60" w:rsidRPr="00957F60" w:rsidRDefault="00957F60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5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2%</w:t>
            </w:r>
          </w:p>
        </w:tc>
        <w:tc>
          <w:tcPr>
            <w:tcW w:w="743" w:type="pct"/>
            <w:shd w:val="clear" w:color="auto" w:fill="F5E0DC"/>
            <w:vAlign w:val="center"/>
          </w:tcPr>
          <w:p w14:paraId="666BA0F5" w14:textId="47777349" w:rsidR="00957F60" w:rsidRPr="00493751" w:rsidRDefault="00957F60" w:rsidP="00957F60">
            <w:pPr>
              <w:spacing w:before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A77ED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</w:tr>
      <w:tr w:rsidR="00957F60" w:rsidRPr="00493751" w14:paraId="65954EE2" w14:textId="77777777" w:rsidTr="00957F60">
        <w:tc>
          <w:tcPr>
            <w:tcW w:w="1483" w:type="pct"/>
            <w:shd w:val="clear" w:color="auto" w:fill="F5E0DC"/>
            <w:vAlign w:val="center"/>
          </w:tcPr>
          <w:p w14:paraId="174BDEDA" w14:textId="77777777" w:rsidR="00957F60" w:rsidRPr="00493751" w:rsidRDefault="00957F60" w:rsidP="00957F60">
            <w:pPr>
              <w:spacing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7" w:type="pct"/>
            <w:shd w:val="clear" w:color="auto" w:fill="F5E0DC"/>
            <w:vAlign w:val="center"/>
          </w:tcPr>
          <w:p w14:paraId="54B10160" w14:textId="59E6B26A" w:rsidR="00957F60" w:rsidRPr="00957F60" w:rsidRDefault="00957F60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25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 xml:space="preserve"> – 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9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5%)</w:t>
            </w:r>
          </w:p>
        </w:tc>
        <w:tc>
          <w:tcPr>
            <w:tcW w:w="1387" w:type="pct"/>
            <w:shd w:val="clear" w:color="auto" w:fill="F5E0DC"/>
            <w:vAlign w:val="center"/>
          </w:tcPr>
          <w:p w14:paraId="258E91D9" w14:textId="37A04216" w:rsidR="00957F60" w:rsidRPr="00957F60" w:rsidRDefault="00957F60" w:rsidP="00957F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75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6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 xml:space="preserve"> – 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91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2%)</w:t>
            </w:r>
          </w:p>
        </w:tc>
        <w:tc>
          <w:tcPr>
            <w:tcW w:w="743" w:type="pct"/>
            <w:shd w:val="clear" w:color="auto" w:fill="F5E0DC"/>
            <w:vAlign w:val="center"/>
          </w:tcPr>
          <w:p w14:paraId="21EEEA0A" w14:textId="77777777" w:rsidR="00957F60" w:rsidRPr="00493751" w:rsidRDefault="00957F60" w:rsidP="00957F60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57F60" w:rsidRPr="00493751" w14:paraId="1DFA2D1E" w14:textId="77777777" w:rsidTr="00957F60">
        <w:tc>
          <w:tcPr>
            <w:tcW w:w="1483" w:type="pct"/>
            <w:vAlign w:val="center"/>
          </w:tcPr>
          <w:p w14:paraId="2C00185B" w14:textId="456F77F9" w:rsidR="00957F60" w:rsidRPr="00493751" w:rsidRDefault="00957F60" w:rsidP="00957F60">
            <w:pPr>
              <w:spacing w:before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Neurotoxicity</w:t>
            </w:r>
          </w:p>
        </w:tc>
        <w:tc>
          <w:tcPr>
            <w:tcW w:w="1387" w:type="pct"/>
            <w:vAlign w:val="center"/>
          </w:tcPr>
          <w:p w14:paraId="1AB33640" w14:textId="0DA94780" w:rsidR="00957F60" w:rsidRPr="00957F60" w:rsidRDefault="00957F60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73%</w:t>
            </w:r>
          </w:p>
        </w:tc>
        <w:tc>
          <w:tcPr>
            <w:tcW w:w="1387" w:type="pct"/>
            <w:vAlign w:val="center"/>
          </w:tcPr>
          <w:p w14:paraId="6834EAE6" w14:textId="5C13B4EA" w:rsidR="00957F60" w:rsidRPr="00957F60" w:rsidRDefault="00957F60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1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6%</w:t>
            </w:r>
          </w:p>
        </w:tc>
        <w:tc>
          <w:tcPr>
            <w:tcW w:w="743" w:type="pct"/>
            <w:vAlign w:val="center"/>
          </w:tcPr>
          <w:p w14:paraId="79F097BD" w14:textId="3F4E22BB" w:rsidR="00957F60" w:rsidRPr="00493751" w:rsidRDefault="00957F60" w:rsidP="00957F60">
            <w:pPr>
              <w:spacing w:before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A77ED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</w:tc>
      </w:tr>
      <w:tr w:rsidR="00957F60" w:rsidRPr="00493751" w14:paraId="47ECD430" w14:textId="77777777" w:rsidTr="00957F60">
        <w:tc>
          <w:tcPr>
            <w:tcW w:w="1483" w:type="pct"/>
            <w:vAlign w:val="center"/>
          </w:tcPr>
          <w:p w14:paraId="21A18A54" w14:textId="77777777" w:rsidR="00957F60" w:rsidRPr="00493751" w:rsidRDefault="00957F60" w:rsidP="00957F60">
            <w:pPr>
              <w:spacing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7" w:type="pct"/>
            <w:vAlign w:val="center"/>
          </w:tcPr>
          <w:p w14:paraId="4D44755B" w14:textId="522D0AE2" w:rsidR="00957F60" w:rsidRPr="00957F60" w:rsidRDefault="00957F60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2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7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 xml:space="preserve"> – 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4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44%)</w:t>
            </w:r>
          </w:p>
        </w:tc>
        <w:tc>
          <w:tcPr>
            <w:tcW w:w="1387" w:type="pct"/>
            <w:vAlign w:val="center"/>
          </w:tcPr>
          <w:p w14:paraId="565710C7" w14:textId="545B571D" w:rsidR="00957F60" w:rsidRPr="00957F60" w:rsidRDefault="00957F60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7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 xml:space="preserve"> – 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8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90%)</w:t>
            </w:r>
          </w:p>
        </w:tc>
        <w:tc>
          <w:tcPr>
            <w:tcW w:w="743" w:type="pct"/>
            <w:vAlign w:val="center"/>
          </w:tcPr>
          <w:p w14:paraId="537EF0E8" w14:textId="77777777" w:rsidR="00957F60" w:rsidRPr="00493751" w:rsidRDefault="00957F60" w:rsidP="00957F60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57F60" w:rsidRPr="00493751" w14:paraId="435E8FAD" w14:textId="77777777" w:rsidTr="00957F60">
        <w:tc>
          <w:tcPr>
            <w:tcW w:w="1483" w:type="pct"/>
            <w:shd w:val="clear" w:color="auto" w:fill="F5E0DC"/>
            <w:vAlign w:val="center"/>
          </w:tcPr>
          <w:p w14:paraId="63952275" w14:textId="08401706" w:rsidR="00957F60" w:rsidRPr="00493751" w:rsidRDefault="00957F60" w:rsidP="00957F60">
            <w:pPr>
              <w:spacing w:before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CR</w:t>
            </w:r>
          </w:p>
        </w:tc>
        <w:tc>
          <w:tcPr>
            <w:tcW w:w="1387" w:type="pct"/>
            <w:shd w:val="clear" w:color="auto" w:fill="F5E0DC"/>
            <w:vAlign w:val="center"/>
          </w:tcPr>
          <w:p w14:paraId="6B57C75B" w14:textId="1214A969" w:rsidR="00957F60" w:rsidRPr="00957F60" w:rsidRDefault="00957F60" w:rsidP="00957F60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1%</w:t>
            </w:r>
          </w:p>
        </w:tc>
        <w:tc>
          <w:tcPr>
            <w:tcW w:w="1387" w:type="pct"/>
            <w:shd w:val="clear" w:color="auto" w:fill="F5E0DC"/>
            <w:vAlign w:val="center"/>
          </w:tcPr>
          <w:p w14:paraId="2187DAA2" w14:textId="3A1B44F7" w:rsidR="00957F60" w:rsidRPr="00957F60" w:rsidRDefault="00957F60" w:rsidP="00957F60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%</w:t>
            </w:r>
          </w:p>
        </w:tc>
        <w:tc>
          <w:tcPr>
            <w:tcW w:w="743" w:type="pct"/>
            <w:shd w:val="clear" w:color="auto" w:fill="F5E0DC"/>
            <w:vAlign w:val="center"/>
          </w:tcPr>
          <w:p w14:paraId="3B6596FF" w14:textId="5DE9F3E2" w:rsidR="00957F60" w:rsidRPr="00493751" w:rsidRDefault="00957F60" w:rsidP="00957F60">
            <w:pPr>
              <w:spacing w:before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A77ED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15</w:t>
            </w:r>
          </w:p>
        </w:tc>
      </w:tr>
      <w:tr w:rsidR="00957F60" w:rsidRPr="00493751" w14:paraId="028014A3" w14:textId="77777777" w:rsidTr="00957F60">
        <w:tc>
          <w:tcPr>
            <w:tcW w:w="1483" w:type="pct"/>
            <w:shd w:val="clear" w:color="auto" w:fill="F5E0DC"/>
            <w:vAlign w:val="center"/>
          </w:tcPr>
          <w:p w14:paraId="1DBAADED" w14:textId="77777777" w:rsidR="00957F60" w:rsidRPr="00493751" w:rsidRDefault="00957F60" w:rsidP="00957F60">
            <w:pPr>
              <w:spacing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7" w:type="pct"/>
            <w:shd w:val="clear" w:color="auto" w:fill="F5E0DC"/>
            <w:vAlign w:val="center"/>
          </w:tcPr>
          <w:p w14:paraId="1DAF1AEA" w14:textId="5E122BC3" w:rsidR="00957F60" w:rsidRPr="00957F60" w:rsidRDefault="00957F60" w:rsidP="00957F60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6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%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– 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6%)</w:t>
            </w:r>
          </w:p>
        </w:tc>
        <w:tc>
          <w:tcPr>
            <w:tcW w:w="1387" w:type="pct"/>
            <w:shd w:val="clear" w:color="auto" w:fill="F5E0DC"/>
            <w:vAlign w:val="center"/>
          </w:tcPr>
          <w:p w14:paraId="61A8573A" w14:textId="02967ECE" w:rsidR="00957F60" w:rsidRPr="00957F60" w:rsidRDefault="00957F60" w:rsidP="00957F60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39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7%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– 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</w:t>
            </w:r>
            <w:r w:rsidR="00A77E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957F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%)</w:t>
            </w:r>
          </w:p>
        </w:tc>
        <w:tc>
          <w:tcPr>
            <w:tcW w:w="743" w:type="pct"/>
            <w:shd w:val="clear" w:color="auto" w:fill="F5E0DC"/>
            <w:vAlign w:val="center"/>
          </w:tcPr>
          <w:p w14:paraId="03D7A275" w14:textId="77777777" w:rsidR="00957F60" w:rsidRPr="00493751" w:rsidRDefault="00957F60" w:rsidP="00957F60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57F60" w:rsidRPr="00493751" w14:paraId="3EE2D77E" w14:textId="77777777" w:rsidTr="00957F60">
        <w:tc>
          <w:tcPr>
            <w:tcW w:w="1483" w:type="pct"/>
            <w:vAlign w:val="center"/>
          </w:tcPr>
          <w:p w14:paraId="06A45230" w14:textId="69E58E02" w:rsidR="00957F60" w:rsidRPr="00493751" w:rsidRDefault="00957F60" w:rsidP="00957F60">
            <w:pPr>
              <w:spacing w:before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CR/VGPR</w:t>
            </w:r>
          </w:p>
        </w:tc>
        <w:tc>
          <w:tcPr>
            <w:tcW w:w="1387" w:type="pct"/>
            <w:vAlign w:val="center"/>
          </w:tcPr>
          <w:p w14:paraId="68F1ABEB" w14:textId="16DEC5B4" w:rsidR="00957F60" w:rsidRPr="00957F60" w:rsidRDefault="00957F60" w:rsidP="00957F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44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92%</w:t>
            </w:r>
          </w:p>
        </w:tc>
        <w:tc>
          <w:tcPr>
            <w:tcW w:w="1387" w:type="pct"/>
            <w:vAlign w:val="center"/>
          </w:tcPr>
          <w:p w14:paraId="1A5D34D9" w14:textId="47A96F15" w:rsidR="00957F60" w:rsidRPr="00957F60" w:rsidRDefault="00957F60" w:rsidP="00957F60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70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51%</w:t>
            </w:r>
          </w:p>
        </w:tc>
        <w:tc>
          <w:tcPr>
            <w:tcW w:w="743" w:type="pct"/>
            <w:vAlign w:val="center"/>
          </w:tcPr>
          <w:p w14:paraId="0325094F" w14:textId="7B509C6F" w:rsidR="00957F60" w:rsidRPr="00493751" w:rsidRDefault="00957F60" w:rsidP="00957F60">
            <w:pPr>
              <w:spacing w:before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A77ED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</w:tr>
      <w:tr w:rsidR="00957F60" w:rsidRPr="00493751" w14:paraId="441D3ED9" w14:textId="77777777" w:rsidTr="00957F60">
        <w:tc>
          <w:tcPr>
            <w:tcW w:w="1483" w:type="pct"/>
            <w:vAlign w:val="center"/>
          </w:tcPr>
          <w:p w14:paraId="1F71D4AB" w14:textId="77777777" w:rsidR="00957F60" w:rsidRPr="00493751" w:rsidRDefault="00957F60" w:rsidP="00957F60">
            <w:pPr>
              <w:spacing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7" w:type="pct"/>
            <w:vAlign w:val="center"/>
          </w:tcPr>
          <w:p w14:paraId="6CF87112" w14:textId="395F63BB" w:rsidR="00957F60" w:rsidRPr="00957F60" w:rsidRDefault="00957F60" w:rsidP="00957F60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26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5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 xml:space="preserve"> – 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64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78%)</w:t>
            </w:r>
          </w:p>
        </w:tc>
        <w:tc>
          <w:tcPr>
            <w:tcW w:w="1387" w:type="pct"/>
            <w:vAlign w:val="center"/>
          </w:tcPr>
          <w:p w14:paraId="1216AE49" w14:textId="325DA669" w:rsidR="00957F60" w:rsidRPr="00957F60" w:rsidRDefault="00957F60" w:rsidP="00957F60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60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 xml:space="preserve"> – 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78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61%)</w:t>
            </w:r>
          </w:p>
        </w:tc>
        <w:tc>
          <w:tcPr>
            <w:tcW w:w="743" w:type="pct"/>
            <w:vAlign w:val="center"/>
          </w:tcPr>
          <w:p w14:paraId="3BF1BE45" w14:textId="77777777" w:rsidR="00957F60" w:rsidRPr="00493751" w:rsidRDefault="00957F60" w:rsidP="00957F60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57F60" w:rsidRPr="00493751" w14:paraId="6C6C5524" w14:textId="77777777" w:rsidTr="00957F60">
        <w:tc>
          <w:tcPr>
            <w:tcW w:w="1483" w:type="pct"/>
            <w:shd w:val="clear" w:color="auto" w:fill="F5E0DC"/>
            <w:vAlign w:val="center"/>
          </w:tcPr>
          <w:p w14:paraId="3100E63F" w14:textId="783A6352" w:rsidR="00957F60" w:rsidRPr="00493751" w:rsidRDefault="00957F60" w:rsidP="00957F60">
            <w:pPr>
              <w:spacing w:before="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ORR</w:t>
            </w:r>
          </w:p>
        </w:tc>
        <w:tc>
          <w:tcPr>
            <w:tcW w:w="1387" w:type="pct"/>
            <w:shd w:val="clear" w:color="auto" w:fill="F5E0DC"/>
            <w:vAlign w:val="center"/>
          </w:tcPr>
          <w:p w14:paraId="0A8DC972" w14:textId="37FF57CD" w:rsidR="00957F60" w:rsidRPr="00957F60" w:rsidRDefault="00957F60" w:rsidP="00957F60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68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33%</w:t>
            </w:r>
          </w:p>
        </w:tc>
        <w:tc>
          <w:tcPr>
            <w:tcW w:w="1387" w:type="pct"/>
            <w:shd w:val="clear" w:color="auto" w:fill="F5E0DC"/>
            <w:vAlign w:val="center"/>
          </w:tcPr>
          <w:p w14:paraId="7C75C39F" w14:textId="5665FB30" w:rsidR="00957F60" w:rsidRPr="00957F60" w:rsidRDefault="00957F60" w:rsidP="00957F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4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4%</w:t>
            </w:r>
          </w:p>
        </w:tc>
        <w:tc>
          <w:tcPr>
            <w:tcW w:w="743" w:type="pct"/>
            <w:shd w:val="clear" w:color="auto" w:fill="F5E0DC"/>
            <w:vAlign w:val="center"/>
          </w:tcPr>
          <w:p w14:paraId="14C1DDF2" w14:textId="53A701D5" w:rsidR="00957F60" w:rsidRPr="00493751" w:rsidRDefault="00957F60" w:rsidP="00957F60">
            <w:pPr>
              <w:spacing w:before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A77ED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</w:tr>
      <w:tr w:rsidR="00957F60" w:rsidRPr="00493751" w14:paraId="0EBF542B" w14:textId="77777777" w:rsidTr="00957F60">
        <w:tc>
          <w:tcPr>
            <w:tcW w:w="1483" w:type="pct"/>
            <w:shd w:val="clear" w:color="auto" w:fill="F5E0DC"/>
            <w:vAlign w:val="center"/>
          </w:tcPr>
          <w:p w14:paraId="130B4A2E" w14:textId="77777777" w:rsidR="00957F60" w:rsidRPr="00493751" w:rsidRDefault="00957F60" w:rsidP="00957F60">
            <w:pPr>
              <w:spacing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7" w:type="pct"/>
            <w:shd w:val="clear" w:color="auto" w:fill="F5E0DC"/>
            <w:vAlign w:val="center"/>
          </w:tcPr>
          <w:p w14:paraId="3329832E" w14:textId="57981A82" w:rsidR="00957F60" w:rsidRPr="00957F60" w:rsidRDefault="00957F60" w:rsidP="00957F60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48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 xml:space="preserve"> – 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3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42%)</w:t>
            </w:r>
          </w:p>
        </w:tc>
        <w:tc>
          <w:tcPr>
            <w:tcW w:w="1387" w:type="pct"/>
            <w:shd w:val="clear" w:color="auto" w:fill="F5E0DC"/>
            <w:vAlign w:val="center"/>
          </w:tcPr>
          <w:p w14:paraId="5A9A4597" w14:textId="15D56B28" w:rsidR="00957F60" w:rsidRPr="00957F60" w:rsidRDefault="00957F60" w:rsidP="00957F60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75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9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 xml:space="preserve"> – 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9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91%)</w:t>
            </w:r>
          </w:p>
        </w:tc>
        <w:tc>
          <w:tcPr>
            <w:tcW w:w="743" w:type="pct"/>
            <w:shd w:val="clear" w:color="auto" w:fill="F5E0DC"/>
            <w:vAlign w:val="center"/>
          </w:tcPr>
          <w:p w14:paraId="3EC7B6DF" w14:textId="77777777" w:rsidR="00957F60" w:rsidRPr="00493751" w:rsidRDefault="00957F60" w:rsidP="00957F60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57F60" w:rsidRPr="00493751" w14:paraId="7433B142" w14:textId="77777777" w:rsidTr="00957F60">
        <w:tc>
          <w:tcPr>
            <w:tcW w:w="1483" w:type="pct"/>
            <w:vAlign w:val="center"/>
          </w:tcPr>
          <w:p w14:paraId="5D0CB037" w14:textId="11D6A5A5" w:rsidR="00957F60" w:rsidRPr="00493751" w:rsidRDefault="00957F60" w:rsidP="00957F60">
            <w:pPr>
              <w:spacing w:before="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edian </w:t>
            </w: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PFS</w:t>
            </w:r>
          </w:p>
        </w:tc>
        <w:tc>
          <w:tcPr>
            <w:tcW w:w="1387" w:type="pct"/>
            <w:vAlign w:val="center"/>
          </w:tcPr>
          <w:p w14:paraId="4AD10978" w14:textId="40AB8D36" w:rsidR="00957F60" w:rsidRPr="00957F60" w:rsidRDefault="00957F60" w:rsidP="00957F60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4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3m</w:t>
            </w:r>
          </w:p>
        </w:tc>
        <w:tc>
          <w:tcPr>
            <w:tcW w:w="1387" w:type="pct"/>
            <w:vAlign w:val="center"/>
          </w:tcPr>
          <w:p w14:paraId="5065121D" w14:textId="2B5F3DCD" w:rsidR="00957F60" w:rsidRPr="00957F60" w:rsidRDefault="00957F60" w:rsidP="00957F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2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m</w:t>
            </w:r>
          </w:p>
        </w:tc>
        <w:tc>
          <w:tcPr>
            <w:tcW w:w="743" w:type="pct"/>
            <w:vAlign w:val="center"/>
          </w:tcPr>
          <w:p w14:paraId="2D03572A" w14:textId="51F0032A" w:rsidR="00957F60" w:rsidRPr="00493751" w:rsidRDefault="00957F60" w:rsidP="00957F60">
            <w:pPr>
              <w:spacing w:before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A77ED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</w:tr>
      <w:tr w:rsidR="00412797" w:rsidRPr="00493751" w14:paraId="1B378C0D" w14:textId="77777777" w:rsidTr="00957F60">
        <w:tc>
          <w:tcPr>
            <w:tcW w:w="1483" w:type="pct"/>
            <w:tcBorders>
              <w:bottom w:val="single" w:sz="12" w:space="0" w:color="auto"/>
            </w:tcBorders>
            <w:vAlign w:val="center"/>
          </w:tcPr>
          <w:p w14:paraId="7E242A5B" w14:textId="77777777" w:rsidR="00412797" w:rsidRPr="00493751" w:rsidRDefault="00412797" w:rsidP="00774CC4">
            <w:pPr>
              <w:spacing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7" w:type="pct"/>
            <w:tcBorders>
              <w:bottom w:val="single" w:sz="12" w:space="0" w:color="auto"/>
            </w:tcBorders>
            <w:vAlign w:val="center"/>
          </w:tcPr>
          <w:p w14:paraId="4C79EF27" w14:textId="34A0E3BD" w:rsidR="00412797" w:rsidRPr="00957F60" w:rsidRDefault="0003792C" w:rsidP="00957F60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3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</w:t>
            </w:r>
            <w:r w:rsid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 xml:space="preserve"> – 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5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)</w:t>
            </w:r>
          </w:p>
        </w:tc>
        <w:tc>
          <w:tcPr>
            <w:tcW w:w="1387" w:type="pct"/>
            <w:tcBorders>
              <w:bottom w:val="single" w:sz="12" w:space="0" w:color="auto"/>
            </w:tcBorders>
            <w:vAlign w:val="center"/>
          </w:tcPr>
          <w:p w14:paraId="7CD87C03" w14:textId="3E684496" w:rsidR="00412797" w:rsidRPr="00957F60" w:rsidRDefault="0003792C" w:rsidP="00957F60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11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4</w:t>
            </w:r>
            <w:r w:rsid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 xml:space="preserve"> – 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9</w:t>
            </w:r>
            <w:r w:rsidR="00A77E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957F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9)</w:t>
            </w:r>
          </w:p>
        </w:tc>
        <w:tc>
          <w:tcPr>
            <w:tcW w:w="743" w:type="pct"/>
            <w:tcBorders>
              <w:bottom w:val="single" w:sz="12" w:space="0" w:color="auto"/>
            </w:tcBorders>
            <w:vAlign w:val="center"/>
          </w:tcPr>
          <w:p w14:paraId="4B83D2B7" w14:textId="77777777" w:rsidR="00412797" w:rsidRPr="00493751" w:rsidRDefault="00412797" w:rsidP="00774CC4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4567CBEB" w14:textId="77777777" w:rsidR="00412797" w:rsidRPr="00493751" w:rsidRDefault="00412797" w:rsidP="00E6416C">
      <w:pPr>
        <w:rPr>
          <w:rFonts w:ascii="Arial" w:hAnsi="Arial" w:cs="Arial"/>
          <w:sz w:val="20"/>
          <w:szCs w:val="20"/>
          <w:lang w:val="en-US"/>
        </w:rPr>
      </w:pPr>
    </w:p>
    <w:p w14:paraId="3A5AFAFA" w14:textId="4F5B2967" w:rsidR="00653E5F" w:rsidRPr="00493751" w:rsidRDefault="00653E5F">
      <w:pPr>
        <w:rPr>
          <w:rFonts w:ascii="Arial" w:hAnsi="Arial" w:cs="Arial"/>
          <w:sz w:val="20"/>
          <w:szCs w:val="20"/>
          <w:lang w:val="en-US"/>
        </w:rPr>
      </w:pPr>
      <w:r w:rsidRPr="00493751">
        <w:rPr>
          <w:rFonts w:ascii="Arial" w:hAnsi="Arial" w:cs="Arial"/>
          <w:sz w:val="20"/>
          <w:szCs w:val="20"/>
          <w:lang w:val="en-US"/>
        </w:rPr>
        <w:br w:type="page"/>
      </w:r>
    </w:p>
    <w:p w14:paraId="5AD1C2B9" w14:textId="7E185AFF" w:rsidR="00653E5F" w:rsidRPr="00401716" w:rsidRDefault="00653E5F" w:rsidP="00653E5F">
      <w:pPr>
        <w:rPr>
          <w:rFonts w:ascii="Arial" w:hAnsi="Arial" w:cs="Arial"/>
          <w:b/>
          <w:sz w:val="20"/>
          <w:szCs w:val="20"/>
          <w:lang w:val="en-US"/>
        </w:rPr>
      </w:pPr>
      <w:r w:rsidRPr="00401716">
        <w:rPr>
          <w:rFonts w:ascii="Arial" w:hAnsi="Arial" w:cs="Arial"/>
          <w:b/>
          <w:sz w:val="20"/>
          <w:szCs w:val="20"/>
          <w:lang w:val="en-US"/>
        </w:rPr>
        <w:lastRenderedPageBreak/>
        <w:t>Fig</w:t>
      </w:r>
      <w:r w:rsidR="00BF7A83">
        <w:rPr>
          <w:rFonts w:ascii="Arial" w:hAnsi="Arial" w:cs="Arial"/>
          <w:b/>
          <w:sz w:val="20"/>
          <w:szCs w:val="20"/>
          <w:lang w:val="en-US"/>
        </w:rPr>
        <w:t>.</w:t>
      </w:r>
      <w:r w:rsidRPr="0040171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A05305">
        <w:rPr>
          <w:rFonts w:ascii="Arial" w:hAnsi="Arial" w:cs="Arial"/>
          <w:b/>
          <w:sz w:val="20"/>
          <w:szCs w:val="20"/>
          <w:lang w:val="en-US"/>
        </w:rPr>
        <w:t>S</w:t>
      </w:r>
      <w:r w:rsidRPr="00401716">
        <w:rPr>
          <w:rFonts w:ascii="Arial" w:hAnsi="Arial" w:cs="Arial"/>
          <w:b/>
          <w:sz w:val="20"/>
          <w:szCs w:val="20"/>
          <w:lang w:val="en-US"/>
        </w:rPr>
        <w:t xml:space="preserve">3: Forest plot for (s)CR, </w:t>
      </w:r>
      <w:r w:rsidR="004C6000" w:rsidRPr="00401716">
        <w:rPr>
          <w:rFonts w:ascii="Arial" w:hAnsi="Arial" w:cs="Arial"/>
          <w:b/>
          <w:sz w:val="20"/>
          <w:szCs w:val="20"/>
          <w:lang w:val="en-US"/>
        </w:rPr>
        <w:t>grouped by antigen-recognition domain origin.</w:t>
      </w:r>
    </w:p>
    <w:p w14:paraId="27E6963E" w14:textId="77777777" w:rsidR="0053492F" w:rsidRDefault="00653E5F">
      <w:pPr>
        <w:rPr>
          <w:rFonts w:ascii="Arial" w:hAnsi="Arial" w:cs="Arial"/>
          <w:sz w:val="20"/>
          <w:szCs w:val="20"/>
          <w:lang w:val="en-US"/>
        </w:rPr>
      </w:pPr>
      <w:r w:rsidRPr="00493751">
        <w:rPr>
          <w:rFonts w:ascii="Arial" w:hAnsi="Arial" w:cs="Arial"/>
          <w:noProof/>
          <w:sz w:val="20"/>
          <w:szCs w:val="20"/>
          <w:lang w:eastAsia="nl-BE"/>
        </w:rPr>
        <w:drawing>
          <wp:inline distT="0" distB="0" distL="0" distR="0" wp14:anchorId="238D892D" wp14:editId="2E83FAF1">
            <wp:extent cx="5760720" cy="6284595"/>
            <wp:effectExtent l="0" t="0" r="0" b="190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orest_CR_sourc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8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0336D" w14:textId="2720F978" w:rsidR="00653E5F" w:rsidRPr="00493751" w:rsidRDefault="00653E5F" w:rsidP="00C31C2F">
      <w:pPr>
        <w:rPr>
          <w:rFonts w:ascii="Arial" w:hAnsi="Arial" w:cs="Arial"/>
          <w:sz w:val="20"/>
          <w:szCs w:val="20"/>
          <w:lang w:val="en-US"/>
        </w:rPr>
      </w:pPr>
    </w:p>
    <w:sectPr w:rsidR="00653E5F" w:rsidRPr="00493751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AEBB5" w16cex:dateUtc="2020-11-14T22:50:00Z"/>
  <w16cex:commentExtensible w16cex:durableId="235AEF4C" w16cex:dateUtc="2020-11-14T23:05:00Z"/>
  <w16cex:commentExtensible w16cex:durableId="235AF2D3" w16cex:dateUtc="2020-11-14T23:20:00Z"/>
  <w16cex:commentExtensible w16cex:durableId="235B8820" w16cex:dateUtc="2020-11-15T09:57:00Z"/>
  <w16cex:commentExtensible w16cex:durableId="235B907E" w16cex:dateUtc="2020-11-15T10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C4DAA" w16cid:durableId="235B8820"/>
  <w16cid:commentId w16cid:paraId="6263449F" w16cid:durableId="235B907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4094AA" w14:textId="77777777" w:rsidR="00715A81" w:rsidRDefault="00715A81" w:rsidP="001E39C5">
      <w:pPr>
        <w:spacing w:after="0" w:line="240" w:lineRule="auto"/>
      </w:pPr>
      <w:r>
        <w:separator/>
      </w:r>
    </w:p>
  </w:endnote>
  <w:endnote w:type="continuationSeparator" w:id="0">
    <w:p w14:paraId="34F88A29" w14:textId="77777777" w:rsidR="00715A81" w:rsidRDefault="00715A81" w:rsidP="001E3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9673225"/>
      <w:docPartObj>
        <w:docPartGallery w:val="Page Numbers (Bottom of Page)"/>
        <w:docPartUnique/>
      </w:docPartObj>
    </w:sdtPr>
    <w:sdtEndPr/>
    <w:sdtContent>
      <w:p w14:paraId="3A7DC030" w14:textId="6B6FF451" w:rsidR="0003014B" w:rsidRDefault="0003014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7ED0" w:rsidRPr="00A77ED0">
          <w:rPr>
            <w:noProof/>
            <w:lang w:val="nl-NL"/>
          </w:rPr>
          <w:t>2</w:t>
        </w:r>
        <w:r>
          <w:fldChar w:fldCharType="end"/>
        </w:r>
      </w:p>
    </w:sdtContent>
  </w:sdt>
  <w:p w14:paraId="0542C284" w14:textId="77777777" w:rsidR="0003014B" w:rsidRDefault="0003014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60F21C" w14:textId="77777777" w:rsidR="00715A81" w:rsidRDefault="00715A81" w:rsidP="001E39C5">
      <w:pPr>
        <w:spacing w:after="0" w:line="240" w:lineRule="auto"/>
      </w:pPr>
      <w:r>
        <w:separator/>
      </w:r>
    </w:p>
  </w:footnote>
  <w:footnote w:type="continuationSeparator" w:id="0">
    <w:p w14:paraId="23339542" w14:textId="77777777" w:rsidR="00715A81" w:rsidRDefault="00715A81" w:rsidP="001E39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1C13F0"/>
    <w:multiLevelType w:val="hybridMultilevel"/>
    <w:tmpl w:val="B8E83566"/>
    <w:lvl w:ilvl="0" w:tplc="467C5740">
      <w:start w:val="16"/>
      <w:numFmt w:val="upperLetter"/>
      <w:lvlText w:val="("/>
      <w:lvlJc w:val="left"/>
      <w:pPr>
        <w:ind w:left="780" w:hanging="42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1MDE0tDQ0MLIwNTVU0lEKTi0uzszPAykwrgUA8wo3WywAAAA=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ezxrdiad5w1ed00p5sv5gvpx0t95sd0x2&quot;&gt;Roex - JHO - 2020 - Supplementary Material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D44E07"/>
    <w:rsid w:val="00004DED"/>
    <w:rsid w:val="0003014B"/>
    <w:rsid w:val="0003792C"/>
    <w:rsid w:val="000913E6"/>
    <w:rsid w:val="000979D9"/>
    <w:rsid w:val="000E6C20"/>
    <w:rsid w:val="000E6ECD"/>
    <w:rsid w:val="000F393A"/>
    <w:rsid w:val="001156DD"/>
    <w:rsid w:val="00161836"/>
    <w:rsid w:val="001C0CDB"/>
    <w:rsid w:val="001E39C5"/>
    <w:rsid w:val="001F41F7"/>
    <w:rsid w:val="0020607D"/>
    <w:rsid w:val="00215B65"/>
    <w:rsid w:val="00222B50"/>
    <w:rsid w:val="00223A98"/>
    <w:rsid w:val="0025168A"/>
    <w:rsid w:val="00262F65"/>
    <w:rsid w:val="002B00FD"/>
    <w:rsid w:val="002E389F"/>
    <w:rsid w:val="002F5A49"/>
    <w:rsid w:val="00317659"/>
    <w:rsid w:val="003347D9"/>
    <w:rsid w:val="003C0178"/>
    <w:rsid w:val="00401716"/>
    <w:rsid w:val="00407907"/>
    <w:rsid w:val="00412797"/>
    <w:rsid w:val="00414933"/>
    <w:rsid w:val="00420448"/>
    <w:rsid w:val="00493751"/>
    <w:rsid w:val="004C6000"/>
    <w:rsid w:val="004E4430"/>
    <w:rsid w:val="00501AA3"/>
    <w:rsid w:val="00506B6C"/>
    <w:rsid w:val="0053492F"/>
    <w:rsid w:val="00552E5E"/>
    <w:rsid w:val="00555DA3"/>
    <w:rsid w:val="005A7719"/>
    <w:rsid w:val="005B0B17"/>
    <w:rsid w:val="0061254A"/>
    <w:rsid w:val="00653E5F"/>
    <w:rsid w:val="00660064"/>
    <w:rsid w:val="0067675A"/>
    <w:rsid w:val="006D679D"/>
    <w:rsid w:val="00715A81"/>
    <w:rsid w:val="00715E26"/>
    <w:rsid w:val="00774CC4"/>
    <w:rsid w:val="007917B6"/>
    <w:rsid w:val="00822A90"/>
    <w:rsid w:val="008354D4"/>
    <w:rsid w:val="00873389"/>
    <w:rsid w:val="008952F5"/>
    <w:rsid w:val="00932F35"/>
    <w:rsid w:val="0094252E"/>
    <w:rsid w:val="009527FA"/>
    <w:rsid w:val="00957F60"/>
    <w:rsid w:val="009A47B9"/>
    <w:rsid w:val="009B3754"/>
    <w:rsid w:val="009B3ED6"/>
    <w:rsid w:val="009C6519"/>
    <w:rsid w:val="009D34A1"/>
    <w:rsid w:val="00A05305"/>
    <w:rsid w:val="00A0648F"/>
    <w:rsid w:val="00A1129A"/>
    <w:rsid w:val="00A43A01"/>
    <w:rsid w:val="00A518DC"/>
    <w:rsid w:val="00A74A90"/>
    <w:rsid w:val="00A75B4A"/>
    <w:rsid w:val="00A77ED0"/>
    <w:rsid w:val="00A91BCF"/>
    <w:rsid w:val="00AA4802"/>
    <w:rsid w:val="00AD6225"/>
    <w:rsid w:val="00AF6393"/>
    <w:rsid w:val="00B07276"/>
    <w:rsid w:val="00B40C8C"/>
    <w:rsid w:val="00B43E74"/>
    <w:rsid w:val="00B45EFA"/>
    <w:rsid w:val="00BB0575"/>
    <w:rsid w:val="00BB4D8C"/>
    <w:rsid w:val="00BF7A83"/>
    <w:rsid w:val="00C06667"/>
    <w:rsid w:val="00C22D0E"/>
    <w:rsid w:val="00C31C2F"/>
    <w:rsid w:val="00C447DE"/>
    <w:rsid w:val="00CA2EF8"/>
    <w:rsid w:val="00CB0B08"/>
    <w:rsid w:val="00D44E07"/>
    <w:rsid w:val="00D54E8A"/>
    <w:rsid w:val="00D722C2"/>
    <w:rsid w:val="00D82CF9"/>
    <w:rsid w:val="00DD6CBB"/>
    <w:rsid w:val="00E26A70"/>
    <w:rsid w:val="00E42A89"/>
    <w:rsid w:val="00E442FF"/>
    <w:rsid w:val="00E6416C"/>
    <w:rsid w:val="00E905D4"/>
    <w:rsid w:val="00F23457"/>
    <w:rsid w:val="00F65347"/>
    <w:rsid w:val="00FA79FA"/>
    <w:rsid w:val="00FC1C0D"/>
    <w:rsid w:val="00FD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36690"/>
  <w15:chartTrackingRefBased/>
  <w15:docId w15:val="{2832D918-E46F-471B-8A81-D7E0C86A1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6416C"/>
    <w:pPr>
      <w:keepNext/>
      <w:spacing w:before="240" w:after="60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6416C"/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paragraph" w:styleId="Koptekst">
    <w:name w:val="header"/>
    <w:basedOn w:val="Standaard"/>
    <w:link w:val="KoptekstChar"/>
    <w:uiPriority w:val="99"/>
    <w:unhideWhenUsed/>
    <w:rsid w:val="001E39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E39C5"/>
  </w:style>
  <w:style w:type="paragraph" w:styleId="Voettekst">
    <w:name w:val="footer"/>
    <w:basedOn w:val="Standaard"/>
    <w:link w:val="VoettekstChar"/>
    <w:uiPriority w:val="99"/>
    <w:unhideWhenUsed/>
    <w:rsid w:val="001E39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E39C5"/>
  </w:style>
  <w:style w:type="character" w:styleId="Verwijzingopmerking">
    <w:name w:val="annotation reference"/>
    <w:basedOn w:val="Standaardalinea-lettertype"/>
    <w:uiPriority w:val="99"/>
    <w:semiHidden/>
    <w:unhideWhenUsed/>
    <w:rsid w:val="00223A9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23A9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23A9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23A9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23A9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23A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23A98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67675A"/>
    <w:pPr>
      <w:ind w:left="720"/>
      <w:contextualSpacing/>
    </w:pPr>
  </w:style>
  <w:style w:type="table" w:styleId="Tabelraster">
    <w:name w:val="Table Grid"/>
    <w:basedOn w:val="Standaardtabel"/>
    <w:uiPriority w:val="59"/>
    <w:rsid w:val="00E90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link w:val="BijschriftChar"/>
    <w:uiPriority w:val="35"/>
    <w:unhideWhenUsed/>
    <w:qFormat/>
    <w:rsid w:val="00774CC4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53492F"/>
    <w:pPr>
      <w:spacing w:after="0"/>
      <w:jc w:val="center"/>
    </w:pPr>
    <w:rPr>
      <w:rFonts w:ascii="Calibri" w:hAnsi="Calibri" w:cs="Calibri"/>
      <w:noProof/>
    </w:rPr>
  </w:style>
  <w:style w:type="character" w:customStyle="1" w:styleId="BijschriftChar">
    <w:name w:val="Bijschrift Char"/>
    <w:basedOn w:val="Standaardalinea-lettertype"/>
    <w:link w:val="Bijschrift"/>
    <w:uiPriority w:val="35"/>
    <w:rsid w:val="0053492F"/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customStyle="1" w:styleId="EndNoteBibliographyTitleChar">
    <w:name w:val="EndNote Bibliography Title Char"/>
    <w:basedOn w:val="BijschriftChar"/>
    <w:link w:val="EndNoteBibliographyTitle"/>
    <w:rsid w:val="0053492F"/>
    <w:rPr>
      <w:rFonts w:ascii="Calibri" w:eastAsiaTheme="minorHAnsi" w:hAnsi="Calibri" w:cs="Calibri"/>
      <w:i w:val="0"/>
      <w:iCs w:val="0"/>
      <w:noProof/>
      <w:color w:val="44546A" w:themeColor="text2"/>
      <w:sz w:val="18"/>
      <w:szCs w:val="18"/>
      <w:lang w:eastAsia="en-US"/>
    </w:rPr>
  </w:style>
  <w:style w:type="paragraph" w:customStyle="1" w:styleId="EndNoteBibliography">
    <w:name w:val="EndNote Bibliography"/>
    <w:basedOn w:val="Standaard"/>
    <w:link w:val="EndNoteBibliographyChar"/>
    <w:rsid w:val="005349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ijschriftChar"/>
    <w:link w:val="EndNoteBibliography"/>
    <w:rsid w:val="0053492F"/>
    <w:rPr>
      <w:rFonts w:ascii="Calibri" w:eastAsiaTheme="minorHAnsi" w:hAnsi="Calibri" w:cs="Calibri"/>
      <w:i w:val="0"/>
      <w:iCs w:val="0"/>
      <w:noProof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82E813-8E1A-4A92-8AC7-252BC7FB4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5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s Roex</dc:creator>
  <cp:keywords/>
  <dc:description/>
  <cp:lastModifiedBy>Anguille, Sebastien</cp:lastModifiedBy>
  <cp:revision>6</cp:revision>
  <cp:lastPrinted>2020-01-17T09:48:00Z</cp:lastPrinted>
  <dcterms:created xsi:type="dcterms:W3CDTF">2020-11-15T17:26:00Z</dcterms:created>
  <dcterms:modified xsi:type="dcterms:W3CDTF">2020-11-15T17:55:00Z</dcterms:modified>
</cp:coreProperties>
</file>